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2FED2" w14:textId="065557BF" w:rsidR="00002614" w:rsidRPr="00B4738B" w:rsidRDefault="00A505AF" w:rsidP="003906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738B">
        <w:rPr>
          <w:rFonts w:ascii="Times New Roman" w:hAnsi="Times New Roman" w:cs="Times New Roman"/>
          <w:b/>
          <w:bCs/>
          <w:sz w:val="24"/>
          <w:szCs w:val="24"/>
        </w:rPr>
        <w:t xml:space="preserve"> Supplemental </w:t>
      </w:r>
      <w:r w:rsidR="006F45E8" w:rsidRPr="00B473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473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6068" w:rsidRPr="00B4738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906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r w:rsidR="00553FAD" w:rsidRPr="00553FAD">
        <w:rPr>
          <w:rFonts w:ascii="Times New Roman" w:hAnsi="Times New Roman" w:cs="Times New Roman"/>
          <w:bCs/>
          <w:sz w:val="24"/>
          <w:szCs w:val="24"/>
        </w:rPr>
        <w:t xml:space="preserve">Patient Health Questionnaire 9 </w:t>
      </w:r>
      <w:bookmarkEnd w:id="0"/>
      <w:r w:rsidR="00553FAD" w:rsidRPr="00553FAD">
        <w:rPr>
          <w:rFonts w:ascii="Times New Roman" w:hAnsi="Times New Roman" w:cs="Times New Roman"/>
          <w:bCs/>
          <w:sz w:val="24"/>
          <w:szCs w:val="24"/>
        </w:rPr>
        <w:t>(</w:t>
      </w:r>
      <w:r w:rsidRPr="00553FAD">
        <w:rPr>
          <w:rFonts w:ascii="Times New Roman" w:hAnsi="Times New Roman" w:cs="Times New Roman"/>
          <w:sz w:val="24"/>
          <w:szCs w:val="24"/>
        </w:rPr>
        <w:t>PHQ-9</w:t>
      </w:r>
      <w:r w:rsidR="00553FAD" w:rsidRPr="00553FAD">
        <w:rPr>
          <w:rFonts w:ascii="Times New Roman" w:hAnsi="Times New Roman" w:cs="Times New Roman"/>
          <w:sz w:val="24"/>
          <w:szCs w:val="24"/>
        </w:rPr>
        <w:t>)</w:t>
      </w:r>
      <w:r w:rsidRPr="00B4738B">
        <w:rPr>
          <w:rFonts w:ascii="Times New Roman" w:hAnsi="Times New Roman" w:cs="Times New Roman"/>
          <w:sz w:val="24"/>
          <w:szCs w:val="24"/>
        </w:rPr>
        <w:t xml:space="preserve"> Questionnaire</w:t>
      </w:r>
      <w:r w:rsidR="00E04B1E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0390" w:type="dxa"/>
        <w:jc w:val="center"/>
        <w:tblLook w:val="04A0" w:firstRow="1" w:lastRow="0" w:firstColumn="1" w:lastColumn="0" w:noHBand="0" w:noVBand="1"/>
      </w:tblPr>
      <w:tblGrid>
        <w:gridCol w:w="4643"/>
        <w:gridCol w:w="1518"/>
        <w:gridCol w:w="1338"/>
        <w:gridCol w:w="1563"/>
        <w:gridCol w:w="1328"/>
      </w:tblGrid>
      <w:tr w:rsidR="00575EC7" w:rsidRPr="00B4738B" w14:paraId="5923FF6C" w14:textId="77777777" w:rsidTr="003906E9">
        <w:trPr>
          <w:jc w:val="center"/>
        </w:trPr>
        <w:tc>
          <w:tcPr>
            <w:tcW w:w="4643" w:type="dxa"/>
          </w:tcPr>
          <w:p w14:paraId="5516D138" w14:textId="79547809" w:rsidR="007E52F5" w:rsidRPr="00B4738B" w:rsidRDefault="00E95875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Over the last 2 weeks how often have you been bothered by any of the following problems?</w:t>
            </w:r>
          </w:p>
        </w:tc>
        <w:tc>
          <w:tcPr>
            <w:tcW w:w="1518" w:type="dxa"/>
          </w:tcPr>
          <w:p w14:paraId="67653020" w14:textId="0474633B" w:rsidR="007E52F5" w:rsidRPr="00B4738B" w:rsidRDefault="007E52F5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338" w:type="dxa"/>
          </w:tcPr>
          <w:p w14:paraId="7766FC79" w14:textId="77777777" w:rsid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al</w:t>
            </w:r>
          </w:p>
          <w:p w14:paraId="2FF43336" w14:textId="4DF627F0" w:rsidR="007E52F5" w:rsidRPr="00B4738B" w:rsidRDefault="00E95875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1A58293" w14:textId="77777777" w:rsidR="00B4738B" w:rsidRDefault="00E95875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ore than</w:t>
            </w:r>
          </w:p>
          <w:p w14:paraId="465D748F" w14:textId="658EF434" w:rsidR="007E52F5" w:rsidRPr="00B4738B" w:rsidRDefault="00E95875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half the days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CCB04B2" w14:textId="77777777" w:rsid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arly</w:t>
            </w:r>
          </w:p>
          <w:p w14:paraId="0A4D78E7" w14:textId="075897FA" w:rsidR="007E52F5" w:rsidRPr="00B4738B" w:rsidRDefault="00E95875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</w:tc>
      </w:tr>
      <w:tr w:rsidR="00575EC7" w:rsidRPr="00B4738B" w14:paraId="25449085" w14:textId="77777777" w:rsidTr="003906E9">
        <w:trPr>
          <w:jc w:val="center"/>
        </w:trPr>
        <w:tc>
          <w:tcPr>
            <w:tcW w:w="4643" w:type="dxa"/>
          </w:tcPr>
          <w:p w14:paraId="550AB357" w14:textId="4031245E" w:rsidR="007E52F5" w:rsidRPr="00B4738B" w:rsidRDefault="00753C43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. Little interest or pleasure in doing things</w:t>
            </w:r>
          </w:p>
        </w:tc>
        <w:tc>
          <w:tcPr>
            <w:tcW w:w="1518" w:type="dxa"/>
          </w:tcPr>
          <w:p w14:paraId="168EFA08" w14:textId="388DED34" w:rsidR="007E52F5" w:rsidRPr="00B4738B" w:rsidRDefault="00E95875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061ACE31" w14:textId="33872360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4D64D3A4" w14:textId="235975BE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30180A01" w14:textId="62D4E4F4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5133FADF" w14:textId="77777777" w:rsidTr="003906E9">
        <w:trPr>
          <w:jc w:val="center"/>
        </w:trPr>
        <w:tc>
          <w:tcPr>
            <w:tcW w:w="4643" w:type="dxa"/>
          </w:tcPr>
          <w:p w14:paraId="52691515" w14:textId="11A058EC" w:rsidR="007E52F5" w:rsidRPr="00B4738B" w:rsidRDefault="00962EDE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. Feeling down, depressed, or hopeless</w:t>
            </w:r>
          </w:p>
        </w:tc>
        <w:tc>
          <w:tcPr>
            <w:tcW w:w="1518" w:type="dxa"/>
          </w:tcPr>
          <w:p w14:paraId="245AAD82" w14:textId="3DD43299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45BF16C3" w14:textId="6264FA4E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4ED91C11" w14:textId="6ED95A49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7A16A139" w14:textId="35A28B54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4A67022E" w14:textId="77777777" w:rsidTr="003906E9">
        <w:trPr>
          <w:jc w:val="center"/>
        </w:trPr>
        <w:tc>
          <w:tcPr>
            <w:tcW w:w="4643" w:type="dxa"/>
          </w:tcPr>
          <w:p w14:paraId="522C1DE5" w14:textId="0FD046D9" w:rsidR="007E52F5" w:rsidRPr="00B4738B" w:rsidRDefault="00962EDE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. Trouble falling or staying asleep, or sleeping too much</w:t>
            </w:r>
          </w:p>
        </w:tc>
        <w:tc>
          <w:tcPr>
            <w:tcW w:w="1518" w:type="dxa"/>
          </w:tcPr>
          <w:p w14:paraId="0183AEB7" w14:textId="10A5E643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33D251C3" w14:textId="56E379C5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269770EC" w14:textId="6011C986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1AD3CCDD" w14:textId="098D0662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08DD468C" w14:textId="77777777" w:rsidTr="003906E9">
        <w:trPr>
          <w:jc w:val="center"/>
        </w:trPr>
        <w:tc>
          <w:tcPr>
            <w:tcW w:w="4643" w:type="dxa"/>
          </w:tcPr>
          <w:p w14:paraId="6CCB7045" w14:textId="5D5E19E2" w:rsidR="007E52F5" w:rsidRPr="00B4738B" w:rsidRDefault="00962EDE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4. Feeling tired or having little energy</w:t>
            </w:r>
          </w:p>
        </w:tc>
        <w:tc>
          <w:tcPr>
            <w:tcW w:w="1518" w:type="dxa"/>
          </w:tcPr>
          <w:p w14:paraId="539EE939" w14:textId="477F412D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126607C0" w14:textId="6FC368EF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6F4414A2" w14:textId="3171A42D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21D87A6C" w14:textId="1E6EC053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1F8C2B14" w14:textId="77777777" w:rsidTr="003906E9">
        <w:trPr>
          <w:jc w:val="center"/>
        </w:trPr>
        <w:tc>
          <w:tcPr>
            <w:tcW w:w="4643" w:type="dxa"/>
          </w:tcPr>
          <w:p w14:paraId="2BE81D03" w14:textId="771AC055" w:rsidR="007E52F5" w:rsidRPr="00B4738B" w:rsidRDefault="00962EDE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5. Poor appetite or overeating</w:t>
            </w:r>
          </w:p>
        </w:tc>
        <w:tc>
          <w:tcPr>
            <w:tcW w:w="1518" w:type="dxa"/>
          </w:tcPr>
          <w:p w14:paraId="02ADBFC1" w14:textId="77F434F5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5EA20369" w14:textId="369D8805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0869CB1C" w14:textId="0B752870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5DA1B43B" w14:textId="716B441A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21A1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4FC428C5" w14:textId="77777777" w:rsidTr="003906E9">
        <w:trPr>
          <w:jc w:val="center"/>
        </w:trPr>
        <w:tc>
          <w:tcPr>
            <w:tcW w:w="4643" w:type="dxa"/>
          </w:tcPr>
          <w:p w14:paraId="5F5D6A77" w14:textId="4D1B57ED" w:rsidR="007E52F5" w:rsidRPr="00B4738B" w:rsidRDefault="00E43BB8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6. Feeling bad about yourself </w:t>
            </w:r>
            <w:r w:rsidR="003906E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or that you are a failure or have let yourself or your family down</w:t>
            </w:r>
          </w:p>
        </w:tc>
        <w:tc>
          <w:tcPr>
            <w:tcW w:w="1518" w:type="dxa"/>
          </w:tcPr>
          <w:p w14:paraId="1DCA4D05" w14:textId="6EA0A47F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74F980F8" w14:textId="5477F092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22D5A73A" w14:textId="566212B9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797D1CBB" w14:textId="6C06CECF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21A1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4692102B" w14:textId="77777777" w:rsidTr="003906E9">
        <w:trPr>
          <w:jc w:val="center"/>
        </w:trPr>
        <w:tc>
          <w:tcPr>
            <w:tcW w:w="4643" w:type="dxa"/>
          </w:tcPr>
          <w:p w14:paraId="335CEAB4" w14:textId="78418EC4" w:rsidR="007E52F5" w:rsidRPr="00B4738B" w:rsidRDefault="00E43BB8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7. Trouble concentrating on things, such as reading the newspaper or watching television</w:t>
            </w:r>
          </w:p>
        </w:tc>
        <w:tc>
          <w:tcPr>
            <w:tcW w:w="1518" w:type="dxa"/>
          </w:tcPr>
          <w:p w14:paraId="0EA4CCC4" w14:textId="23D381F7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635038B8" w14:textId="1854F931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E7E6E6" w:themeFill="background2"/>
          </w:tcPr>
          <w:p w14:paraId="179CC98E" w14:textId="50A0B995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74ED16D6" w14:textId="0A0F89B8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21A1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4058040F" w14:textId="77777777" w:rsidTr="003906E9">
        <w:trPr>
          <w:jc w:val="center"/>
        </w:trPr>
        <w:tc>
          <w:tcPr>
            <w:tcW w:w="4643" w:type="dxa"/>
          </w:tcPr>
          <w:p w14:paraId="639606F2" w14:textId="77777777" w:rsidR="003906E9" w:rsidRDefault="00E43BB8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8. Moving or speaking so slowly that other </w:t>
            </w:r>
            <w:r w:rsidR="003906E9">
              <w:rPr>
                <w:rFonts w:ascii="Times New Roman" w:hAnsi="Times New Roman" w:cs="Times New Roman"/>
                <w:sz w:val="24"/>
                <w:szCs w:val="24"/>
              </w:rPr>
              <w:t>people could have noticed?</w:t>
            </w:r>
          </w:p>
          <w:p w14:paraId="54AF0773" w14:textId="6021D03B" w:rsidR="007E52F5" w:rsidRPr="00B4738B" w:rsidRDefault="00E43BB8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Or the opposite</w:t>
            </w:r>
            <w:r w:rsidR="003906E9">
              <w:rPr>
                <w:rFonts w:ascii="Times New Roman" w:hAnsi="Times New Roman" w:cs="Times New Roman"/>
                <w:sz w:val="24"/>
                <w:szCs w:val="24"/>
              </w:rPr>
              <w:t xml:space="preserve"> −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being so fidgety or restless that you have been moving around a lot more than usual</w:t>
            </w:r>
          </w:p>
        </w:tc>
        <w:tc>
          <w:tcPr>
            <w:tcW w:w="1518" w:type="dxa"/>
          </w:tcPr>
          <w:p w14:paraId="59BDB047" w14:textId="042DB4E1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D207B0B" w14:textId="0EE892B6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1D3A60" w14:textId="77889A3D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7655457F" w14:textId="0B6A1874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21A1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3E66A4D4" w14:textId="77777777" w:rsidTr="003906E9">
        <w:trPr>
          <w:jc w:val="center"/>
        </w:trPr>
        <w:tc>
          <w:tcPr>
            <w:tcW w:w="4643" w:type="dxa"/>
          </w:tcPr>
          <w:p w14:paraId="449848C8" w14:textId="048522F8" w:rsidR="007E52F5" w:rsidRPr="00B4738B" w:rsidRDefault="004C0252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9. Thoughts that you would be better off dead or of hurting yourself in some way</w:t>
            </w:r>
          </w:p>
        </w:tc>
        <w:tc>
          <w:tcPr>
            <w:tcW w:w="1518" w:type="dxa"/>
          </w:tcPr>
          <w:p w14:paraId="212D048A" w14:textId="77091C14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8" w:type="dxa"/>
            <w:shd w:val="clear" w:color="auto" w:fill="E7E6E6" w:themeFill="background2"/>
          </w:tcPr>
          <w:p w14:paraId="5713DA7A" w14:textId="5BE872B3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21A1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563" w:type="dxa"/>
            <w:shd w:val="clear" w:color="auto" w:fill="E7E6E6" w:themeFill="background2"/>
          </w:tcPr>
          <w:p w14:paraId="2FB16AF0" w14:textId="6BB1E0EB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7D8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328" w:type="dxa"/>
            <w:shd w:val="clear" w:color="auto" w:fill="E7E6E6" w:themeFill="background2"/>
          </w:tcPr>
          <w:p w14:paraId="44605340" w14:textId="1CB0E988" w:rsidR="007E52F5" w:rsidRPr="00B4738B" w:rsidRDefault="00E338C6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21A1"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575EC7" w:rsidRPr="00B4738B" w14:paraId="532758BD" w14:textId="77777777" w:rsidTr="003906E9">
        <w:trPr>
          <w:jc w:val="center"/>
        </w:trPr>
        <w:tc>
          <w:tcPr>
            <w:tcW w:w="10390" w:type="dxa"/>
            <w:gridSpan w:val="5"/>
          </w:tcPr>
          <w:p w14:paraId="16E465F0" w14:textId="0C600949" w:rsidR="00575EC7" w:rsidRPr="00B4738B" w:rsidRDefault="00575EC7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dd Items above</w:t>
            </w:r>
          </w:p>
        </w:tc>
      </w:tr>
      <w:tr w:rsidR="00575EC7" w:rsidRPr="00B4738B" w14:paraId="4CB2A1EF" w14:textId="77777777" w:rsidTr="003906E9">
        <w:trPr>
          <w:jc w:val="center"/>
        </w:trPr>
        <w:tc>
          <w:tcPr>
            <w:tcW w:w="4643" w:type="dxa"/>
          </w:tcPr>
          <w:p w14:paraId="50FC7C0D" w14:textId="3CA7C6B4" w:rsidR="00575EC7" w:rsidRPr="00B4738B" w:rsidRDefault="00575EC7" w:rsidP="003906E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If you checked off any problems, how difficult have these problems made it for you to do your work, take care of things at home, or get along with other 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people?</w:t>
            </w:r>
            <w:proofErr w:type="gramEnd"/>
          </w:p>
        </w:tc>
        <w:tc>
          <w:tcPr>
            <w:tcW w:w="1518" w:type="dxa"/>
          </w:tcPr>
          <w:p w14:paraId="6AB5D28B" w14:textId="77777777" w:rsid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ifficult</w:t>
            </w:r>
          </w:p>
          <w:p w14:paraId="012FDA4A" w14:textId="130966B4" w:rsidR="00575EC7" w:rsidRPr="00B4738B" w:rsidRDefault="00575EC7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t all</w:t>
            </w:r>
          </w:p>
        </w:tc>
        <w:tc>
          <w:tcPr>
            <w:tcW w:w="1338" w:type="dxa"/>
          </w:tcPr>
          <w:p w14:paraId="5EF3EDA0" w14:textId="77777777" w:rsid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23D5FB03" w14:textId="41A480F4" w:rsidR="00575EC7" w:rsidRPr="00B4738B" w:rsidRDefault="00575EC7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1563" w:type="dxa"/>
          </w:tcPr>
          <w:p w14:paraId="5FCBF3A3" w14:textId="77777777" w:rsid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  <w:p w14:paraId="630B696C" w14:textId="19220470" w:rsidR="00575EC7" w:rsidRP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75EC7" w:rsidRPr="00B4738B">
              <w:rPr>
                <w:rFonts w:ascii="Times New Roman" w:hAnsi="Times New Roman" w:cs="Times New Roman"/>
                <w:sz w:val="24"/>
                <w:szCs w:val="24"/>
              </w:rPr>
              <w:t>ifficult</w:t>
            </w:r>
          </w:p>
        </w:tc>
        <w:tc>
          <w:tcPr>
            <w:tcW w:w="1328" w:type="dxa"/>
          </w:tcPr>
          <w:p w14:paraId="77892F11" w14:textId="77777777" w:rsidR="00B4738B" w:rsidRDefault="00B4738B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  <w:p w14:paraId="47D83694" w14:textId="450BFA2B" w:rsidR="00575EC7" w:rsidRPr="00B4738B" w:rsidRDefault="00575EC7" w:rsidP="003906E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</w:tr>
    </w:tbl>
    <w:p w14:paraId="3CE03A27" w14:textId="77777777" w:rsidR="009C66C1" w:rsidRDefault="009C66C1">
      <w:pPr>
        <w:rPr>
          <w:rFonts w:ascii="Times New Roman" w:hAnsi="Times New Roman" w:cs="Times New Roman"/>
          <w:sz w:val="24"/>
          <w:szCs w:val="24"/>
        </w:rPr>
      </w:pPr>
    </w:p>
    <w:p w14:paraId="1F151CAF" w14:textId="7E6B1BD3" w:rsidR="004D0D64" w:rsidRPr="00B4738B" w:rsidRDefault="00E04B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C66C1" w:rsidRPr="009C66C1">
        <w:rPr>
          <w:rFonts w:ascii="Times New Roman" w:hAnsi="Times New Roman" w:cs="Times New Roman"/>
          <w:sz w:val="24"/>
          <w:szCs w:val="24"/>
        </w:rPr>
        <w:t xml:space="preserve">The copyright for the PHQ-9 </w:t>
      </w:r>
      <w:proofErr w:type="gramStart"/>
      <w:r w:rsidR="009C66C1" w:rsidRPr="009C66C1">
        <w:rPr>
          <w:rFonts w:ascii="Times New Roman" w:hAnsi="Times New Roman" w:cs="Times New Roman"/>
          <w:sz w:val="24"/>
          <w:szCs w:val="24"/>
        </w:rPr>
        <w:t>was formerly held</w:t>
      </w:r>
      <w:proofErr w:type="gramEnd"/>
      <w:r w:rsidR="009C66C1" w:rsidRPr="009C66C1">
        <w:rPr>
          <w:rFonts w:ascii="Times New Roman" w:hAnsi="Times New Roman" w:cs="Times New Roman"/>
          <w:sz w:val="24"/>
          <w:szCs w:val="24"/>
        </w:rPr>
        <w:t xml:space="preserve"> with Pfizer, who provided the educational grant for </w:t>
      </w:r>
      <w:proofErr w:type="spellStart"/>
      <w:r w:rsidR="009C66C1" w:rsidRPr="009C66C1">
        <w:rPr>
          <w:rFonts w:ascii="Times New Roman" w:hAnsi="Times New Roman" w:cs="Times New Roman"/>
          <w:sz w:val="24"/>
          <w:szCs w:val="24"/>
        </w:rPr>
        <w:t>Drs</w:t>
      </w:r>
      <w:proofErr w:type="spellEnd"/>
      <w:r w:rsidR="009C66C1" w:rsidRPr="009C66C1">
        <w:rPr>
          <w:rFonts w:ascii="Times New Roman" w:hAnsi="Times New Roman" w:cs="Times New Roman"/>
          <w:sz w:val="24"/>
          <w:szCs w:val="24"/>
        </w:rPr>
        <w:t xml:space="preserve"> Spitzer, Williams and Kroenk</w:t>
      </w:r>
      <w:r w:rsidR="009C66C1">
        <w:rPr>
          <w:rFonts w:ascii="Times New Roman" w:hAnsi="Times New Roman" w:cs="Times New Roman"/>
          <w:sz w:val="24"/>
          <w:szCs w:val="24"/>
        </w:rPr>
        <w:t>e who originally designed it.</w:t>
      </w:r>
      <w:r w:rsidR="009C66C1" w:rsidRPr="009C66C1">
        <w:rPr>
          <w:rFonts w:ascii="Times New Roman" w:hAnsi="Times New Roman" w:cs="Times New Roman"/>
          <w:sz w:val="24"/>
          <w:szCs w:val="24"/>
        </w:rPr>
        <w:t xml:space="preserve"> This is no longer the case and no permission is required to reproduce, translate, display or distribute the PHQ-9</w:t>
      </w:r>
      <w:r w:rsidR="009C66C1">
        <w:rPr>
          <w:rFonts w:ascii="Times New Roman" w:hAnsi="Times New Roman" w:cs="Times New Roman"/>
          <w:sz w:val="24"/>
          <w:szCs w:val="24"/>
        </w:rPr>
        <w:t>.</w:t>
      </w:r>
    </w:p>
    <w:p w14:paraId="4E53ED30" w14:textId="74D99B5A" w:rsidR="002366A0" w:rsidRPr="00B4738B" w:rsidRDefault="002366A0">
      <w:pPr>
        <w:rPr>
          <w:rFonts w:ascii="Times New Roman" w:hAnsi="Times New Roman" w:cs="Times New Roman"/>
          <w:sz w:val="24"/>
          <w:szCs w:val="24"/>
        </w:rPr>
      </w:pPr>
    </w:p>
    <w:sectPr w:rsidR="002366A0" w:rsidRPr="00B47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MjG1MDM0NjQ0MzBW0lEKTi0uzszPAykwrAUAUw0kbSwAAAA="/>
  </w:docVars>
  <w:rsids>
    <w:rsidRoot w:val="00A505AF"/>
    <w:rsid w:val="00002614"/>
    <w:rsid w:val="00070A68"/>
    <w:rsid w:val="001B689E"/>
    <w:rsid w:val="002366A0"/>
    <w:rsid w:val="00382DAA"/>
    <w:rsid w:val="003906E9"/>
    <w:rsid w:val="004427D8"/>
    <w:rsid w:val="0044338F"/>
    <w:rsid w:val="004935B0"/>
    <w:rsid w:val="004C0252"/>
    <w:rsid w:val="004D0D64"/>
    <w:rsid w:val="005059E3"/>
    <w:rsid w:val="00512526"/>
    <w:rsid w:val="00534F60"/>
    <w:rsid w:val="00553FAD"/>
    <w:rsid w:val="005621A1"/>
    <w:rsid w:val="00575EC7"/>
    <w:rsid w:val="005E7FDD"/>
    <w:rsid w:val="00621E38"/>
    <w:rsid w:val="00632734"/>
    <w:rsid w:val="0063720F"/>
    <w:rsid w:val="0064659B"/>
    <w:rsid w:val="006B0BEA"/>
    <w:rsid w:val="006F45E8"/>
    <w:rsid w:val="00725C2C"/>
    <w:rsid w:val="00753C43"/>
    <w:rsid w:val="007D0C19"/>
    <w:rsid w:val="007E52F5"/>
    <w:rsid w:val="00807491"/>
    <w:rsid w:val="0089673A"/>
    <w:rsid w:val="008C2C27"/>
    <w:rsid w:val="008D269D"/>
    <w:rsid w:val="00962EDE"/>
    <w:rsid w:val="00970D45"/>
    <w:rsid w:val="009A4F89"/>
    <w:rsid w:val="009C66C1"/>
    <w:rsid w:val="009E3BA9"/>
    <w:rsid w:val="00A00995"/>
    <w:rsid w:val="00A505AF"/>
    <w:rsid w:val="00A97171"/>
    <w:rsid w:val="00AB4EDC"/>
    <w:rsid w:val="00B13019"/>
    <w:rsid w:val="00B13520"/>
    <w:rsid w:val="00B37B45"/>
    <w:rsid w:val="00B4738B"/>
    <w:rsid w:val="00B80777"/>
    <w:rsid w:val="00BA0A1E"/>
    <w:rsid w:val="00BC2193"/>
    <w:rsid w:val="00BC6F75"/>
    <w:rsid w:val="00C37BF4"/>
    <w:rsid w:val="00CE2B8E"/>
    <w:rsid w:val="00D0666C"/>
    <w:rsid w:val="00DA20D1"/>
    <w:rsid w:val="00DC5198"/>
    <w:rsid w:val="00E0338C"/>
    <w:rsid w:val="00E04B1E"/>
    <w:rsid w:val="00E3262A"/>
    <w:rsid w:val="00E338C6"/>
    <w:rsid w:val="00E43BB8"/>
    <w:rsid w:val="00E7096E"/>
    <w:rsid w:val="00E95875"/>
    <w:rsid w:val="00F46068"/>
    <w:rsid w:val="00FD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2340"/>
  <w15:chartTrackingRefBased/>
  <w15:docId w15:val="{3A15A6E9-2A8B-40AD-88C8-D6AC05F5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iguel Hinojosa Amaya</dc:creator>
  <cp:keywords/>
  <dc:description/>
  <cp:lastModifiedBy>Shirley McCartney</cp:lastModifiedBy>
  <cp:revision>6</cp:revision>
  <dcterms:created xsi:type="dcterms:W3CDTF">2020-06-25T23:11:00Z</dcterms:created>
  <dcterms:modified xsi:type="dcterms:W3CDTF">2020-07-02T20:48:00Z</dcterms:modified>
</cp:coreProperties>
</file>